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68C51" w14:textId="466BF698" w:rsidR="00887A0C" w:rsidRDefault="00AA4221" w:rsidP="00887A0C">
      <w:pPr>
        <w:pStyle w:val="Titre2"/>
        <w:rPr>
          <w:lang w:val="en-US"/>
        </w:rPr>
      </w:pPr>
      <w:r w:rsidRPr="003D4D87">
        <w:rPr>
          <w:lang w:val="en-US"/>
        </w:rPr>
        <w:t>S1 Table. Detailed comparison with prior work for short-term prediction of AECOPD</w:t>
      </w:r>
    </w:p>
    <w:p w14:paraId="28738FC3" w14:textId="4A17D652" w:rsidR="0032208D" w:rsidRPr="00887A0C" w:rsidRDefault="00887A0C" w:rsidP="0032208D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68"/>
        <w:gridCol w:w="1701"/>
        <w:gridCol w:w="992"/>
        <w:gridCol w:w="1984"/>
      </w:tblGrid>
      <w:tr w:rsidR="00751566" w:rsidRPr="00751566" w14:paraId="24636552" w14:textId="77777777" w:rsidTr="0032208D">
        <w:trPr>
          <w:trHeight w:val="356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BE37F0B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lastRenderedPageBreak/>
              <w:t>Key limita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18D8072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Monocentric validation; multicentric prospective validation ongoin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C8558C7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lf-reported AECOPD not confirmed by EHR or clinicians; data leakage risk due to absence of train/test split for cases raising concerns about limited external generalizabilit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2AB8916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lf-reported AECOPD not confirmed by EHR or clinicians; potential criterion contamination as symptom questionnaires are used both to define mild AECOPD and as input features for predic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9B6D836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lf-reported AECOPD not confirmed by EHR or clinicians; study potentially dominated by mild exacerbation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6916F30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igh risk of overfitting and dimensionality issues; model complexity (multi-task neural network with 153 features) substantially exceeds the number of severe events (55), raising concerns about limited external generalizability.</w:t>
            </w:r>
          </w:p>
        </w:tc>
      </w:tr>
      <w:tr w:rsidR="00751566" w:rsidRPr="00751566" w14:paraId="00B6BAE6" w14:textId="77777777" w:rsidTr="0032208D">
        <w:trPr>
          <w:trHeight w:val="170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432CF50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Performance </w:t>
            </w: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(AUC, sensitivity at 15% FP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C47DF57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C 0.88</w:t>
            </w: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Sens@15% FPR = 7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C4FFE0B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UC 0.73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15% FPR ≈ 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3D1EC59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UC 0.73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15% FPR ≈ 4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764F204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UC 0.68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15% FPR ≈ 3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6A55B92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evere </w:t>
            </w:r>
            <w:proofErr w:type="gram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ECOPD :</w:t>
            </w:r>
            <w:proofErr w:type="gram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AUC 0.74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15% FPR ≈ 38%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 xml:space="preserve">OCS </w:t>
            </w:r>
            <w:proofErr w:type="gram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initiation :</w:t>
            </w:r>
            <w:proofErr w:type="gram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AUC 0.765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</w:r>
            <w:proofErr w:type="spell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nsitiviy</w:t>
            </w:r>
            <w:proofErr w:type="spell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not available </w:t>
            </w:r>
          </w:p>
        </w:tc>
      </w:tr>
      <w:tr w:rsidR="00751566" w:rsidRPr="00751566" w14:paraId="1C9CCAB3" w14:textId="77777777" w:rsidTr="0032208D">
        <w:trPr>
          <w:trHeight w:val="160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D2CA846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odel &amp; valid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5407167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Unsupervised statistical algorithm, validation cohor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44B57E9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F, partial train/test split (controls only), no external val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97830CD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asyEnsemble</w:t>
            </w:r>
            <w:proofErr w:type="spell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assifier, Train/test split, no external vali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2F51A49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Logistic classifier, 10-fold cross-validation, no e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FFE5F5A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ulti-task neural net (MTNN), no external validation</w:t>
            </w:r>
          </w:p>
        </w:tc>
      </w:tr>
      <w:tr w:rsidR="00751566" w:rsidRPr="00751566" w14:paraId="414F8DDF" w14:textId="77777777" w:rsidTr="0032208D">
        <w:trPr>
          <w:trHeight w:val="238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593053D7" w14:textId="77777777" w:rsidR="00467C8B" w:rsidRPr="003D4D87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Sample size </w:t>
            </w:r>
          </w:p>
          <w:p w14:paraId="4619080C" w14:textId="35E2CF1D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(patients / cases / control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9569817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220 patients / 42 cases (35 moderate, 7 severe) / 2 536 control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A157B21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 374 patients / 5 906 cases /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</w:r>
            <w:proofErr w:type="gram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raining :</w:t>
            </w:r>
            <w:proofErr w:type="gram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49 122 controls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</w:r>
            <w:proofErr w:type="gram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esting :</w:t>
            </w:r>
            <w:proofErr w:type="gram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13 111 contr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521737C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05 patients /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</w:r>
            <w:proofErr w:type="gram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raining :</w:t>
            </w:r>
            <w:proofErr w:type="gram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 869 cases / 38 561 controls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</w:r>
            <w:proofErr w:type="gram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esting :</w:t>
            </w:r>
            <w:proofErr w:type="gram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394 cases / 13 505 contr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F58355D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0 patients / 286 cases / 1005 contro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603F80A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5 patients /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 xml:space="preserve">Severe </w:t>
            </w:r>
            <w:proofErr w:type="gram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ECOPD :</w:t>
            </w:r>
            <w:proofErr w:type="gram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55 cases / 57 150 controls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 xml:space="preserve">OCS </w:t>
            </w:r>
            <w:proofErr w:type="gramStart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initiations :</w:t>
            </w:r>
            <w:proofErr w:type="gramEnd"/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316 cases / 13 503 controls</w:t>
            </w:r>
          </w:p>
        </w:tc>
      </w:tr>
      <w:tr w:rsidR="00751566" w:rsidRPr="00751566" w14:paraId="7730B50E" w14:textId="77777777" w:rsidTr="0032208D">
        <w:trPr>
          <w:trHeight w:val="124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24026F9E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Data sourc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C80BE71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ingle passive wearab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216B7D0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ymptom questionnaire on smartphone a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C967A54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ymptom questionnaire on smartphon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3DFEB91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ulse oxi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05CE7AD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martphone app, pulse oximeter</w:t>
            </w:r>
          </w:p>
        </w:tc>
      </w:tr>
      <w:tr w:rsidR="00751566" w:rsidRPr="00751566" w14:paraId="1832232F" w14:textId="77777777" w:rsidTr="0032208D">
        <w:trPr>
          <w:trHeight w:val="174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229ED8CB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redicted outco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2EF9D37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linician-defined moderate/severe AECOPD (EHR-confirmed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D6F2D08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lf-reported moderate/severe AE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D1F74E2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lf-reported moderate/severe AECO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AD3C803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lf-reported mild, moderate and severe AECO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9ACE0A0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ospital admission (EHR-based), initiation of oral corticosteroid treatment</w:t>
            </w:r>
          </w:p>
        </w:tc>
      </w:tr>
      <w:tr w:rsidR="00751566" w:rsidRPr="00751566" w14:paraId="4A1EE365" w14:textId="77777777" w:rsidTr="0032208D">
        <w:trPr>
          <w:trHeight w:val="86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567C795F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Prediction horizon </w:t>
            </w: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(Time perio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0490D4E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10 day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D900A02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9DCA9B2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166F7FF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644D7FC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 day</w:t>
            </w:r>
          </w:p>
        </w:tc>
      </w:tr>
      <w:tr w:rsidR="003D4D87" w:rsidRPr="00751566" w14:paraId="4162A4BF" w14:textId="77777777" w:rsidTr="0032208D">
        <w:trPr>
          <w:trHeight w:val="62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E06757B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ud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8D5B6B6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BVS3 (this study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9CF6BD0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miel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567E29A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lyde et al., 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D6D1831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hah et al., 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D45FF5F" w14:textId="77777777" w:rsidR="00751566" w:rsidRPr="00751566" w:rsidRDefault="00751566" w:rsidP="007515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51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rchard et al., 2018</w:t>
            </w:r>
          </w:p>
        </w:tc>
      </w:tr>
    </w:tbl>
    <w:p w14:paraId="16FB4E1A" w14:textId="77777777" w:rsidR="00AA4221" w:rsidRPr="003D4D87" w:rsidRDefault="00AA4221" w:rsidP="00AA4221">
      <w:pPr>
        <w:rPr>
          <w:lang w:val="en-US"/>
        </w:rPr>
      </w:pP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94"/>
        <w:gridCol w:w="1532"/>
        <w:gridCol w:w="1728"/>
        <w:gridCol w:w="1417"/>
        <w:gridCol w:w="1418"/>
      </w:tblGrid>
      <w:tr w:rsidR="00745E34" w:rsidRPr="00745E34" w14:paraId="172F7783" w14:textId="77777777" w:rsidTr="0032208D">
        <w:trPr>
          <w:trHeight w:val="35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3C3867C7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lastRenderedPageBreak/>
              <w:t>Key limitation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AF2164E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tudy dominated by mild exacerbations; potential criterion contamination as symptom questionnaires are used both to define mild AECOPD and as input features for prediction.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44EA673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Unclear AECOPD definition; high risk of overfitting due to a very low event-to-feature ratio (25 events, 45 features) and the use of a deep neural network, which may limit generalizability.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85443C6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Unclear AECOPD definition; incomplete reporting of event counts used for model training, preventing assessment of overfitting risk and model robustnes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3B8CD09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Case–control ratio does not reflect real-world daily prevalence, unclear selection strategy of controls likely yielding optimistic performance estimates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39E9E66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igh patient burden limiting acceptability; unclear AECOPD severity distribution with likely dominance of mild AECOPD; potential criterion contamination as symptom questionnaires are used both to define mild AECOPD and as input features for prediction.</w:t>
            </w:r>
          </w:p>
        </w:tc>
      </w:tr>
      <w:tr w:rsidR="00745E34" w:rsidRPr="00745E34" w14:paraId="07199939" w14:textId="77777777" w:rsidTr="0032208D">
        <w:trPr>
          <w:trHeight w:val="17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308A8DF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Performance </w:t>
            </w: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(AUC, sensitivity at 15% FPR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E43230A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UC not computed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16% FPR ≈ 98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0A42109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UC 0.985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15% FPR ≈ 95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394070D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Validation </w:t>
            </w:r>
            <w:proofErr w:type="gramStart"/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ohort :</w:t>
            </w:r>
            <w:proofErr w:type="gramEnd"/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AUC and ROC not reported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19%FPR = 6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0DF3AB7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UC 0.74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61%FPR = 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EDC5E47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UC 0.87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Sens@21%FPR = 85%</w:t>
            </w:r>
          </w:p>
        </w:tc>
      </w:tr>
      <w:tr w:rsidR="00745E34" w:rsidRPr="00745E34" w14:paraId="5A06B362" w14:textId="77777777" w:rsidTr="0032208D">
        <w:trPr>
          <w:trHeight w:val="13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C17C17F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odel &amp; valida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6672245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alidation cohor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D9A7195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NN, no external valida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90423AB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F, validation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ED915FC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F, validation coh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92D4D98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F, 10-fold cross-validation, no external validation</w:t>
            </w:r>
          </w:p>
        </w:tc>
      </w:tr>
      <w:tr w:rsidR="00745E34" w:rsidRPr="00745E34" w14:paraId="4A4C81CD" w14:textId="77777777" w:rsidTr="0032208D">
        <w:trPr>
          <w:trHeight w:val="238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E1C977C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ample size (patients / cases / controls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9EC4491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0 patients / 112 clinician defined AECOPD (4 severe, 108 mild/moderate with 14 requiring medication escalation) /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291 cases / 2 860 control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80F4452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7 patients / 25 cases / ~ 5 600 control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CBCC8DE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77 patients /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</w:r>
            <w:proofErr w:type="gramStart"/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raining :</w:t>
            </w:r>
            <w:proofErr w:type="gramEnd"/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140 patients / 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 xml:space="preserve">External </w:t>
            </w:r>
            <w:proofErr w:type="gramStart"/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alidation :</w:t>
            </w:r>
            <w:proofErr w:type="gramEnd"/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39 patients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Number of exacerbations not indic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172C6A3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External </w:t>
            </w:r>
            <w:proofErr w:type="gramStart"/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alidation :</w:t>
            </w:r>
            <w:proofErr w:type="gramEnd"/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br/>
              <w:t>2 151 patient / 3 639 cases / 6 048 contr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B3B3AD3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1 patients / 1 714 cases / 8 800 controls</w:t>
            </w:r>
          </w:p>
        </w:tc>
      </w:tr>
      <w:tr w:rsidR="00745E34" w:rsidRPr="00745E34" w14:paraId="364D32E9" w14:textId="77777777" w:rsidTr="0032208D">
        <w:trPr>
          <w:trHeight w:val="12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41C6472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Data sourc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046547E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ymptom questionnaire on smartphone app, spirometry, CR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524089E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martphone app, wearable, home air quality sensing device, environmental open da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26B5AA2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martphone app, wearable, home air quality sensing device, environmental open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B80DAC9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HR, spirometry, enviro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9561415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martphone app, wearable air quality sensor, spirometer</w:t>
            </w:r>
          </w:p>
        </w:tc>
      </w:tr>
      <w:tr w:rsidR="00745E34" w:rsidRPr="00745E34" w14:paraId="50DCC672" w14:textId="77777777" w:rsidTr="0032208D">
        <w:trPr>
          <w:trHeight w:val="17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AA6E0D9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redicted outcom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F0CB441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lf-reported mild, moderate and severe AECOPD confirmed by clinicia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56C1022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ECOPD, unclear defini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DB3BF32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ECOPD, unclear defi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3BAA8A6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oderate and severe AECOPD (EHR-bas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AE4A6B9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elf-reported mild, moderate and severe AECOPD confirmed by clinician</w:t>
            </w:r>
          </w:p>
        </w:tc>
      </w:tr>
      <w:tr w:rsidR="00745E34" w:rsidRPr="00745E34" w14:paraId="00C48BB1" w14:textId="77777777" w:rsidTr="0032208D">
        <w:trPr>
          <w:trHeight w:val="10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0B5E8F1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Prediction horizon </w:t>
            </w: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(Time perio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DB6441D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4 day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45FC8D9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9A93581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B765555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5B44B96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 day</w:t>
            </w:r>
          </w:p>
        </w:tc>
      </w:tr>
      <w:tr w:rsidR="00745E34" w:rsidRPr="00745E34" w14:paraId="2DDFE38A" w14:textId="77777777" w:rsidTr="0032208D">
        <w:trPr>
          <w:trHeight w:val="88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0F2FC2BF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ud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64ECAC4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atel et al., 20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7C59B15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u et al., 20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2DB36A4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u et al.,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ECC0C64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Jo et al., 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50437DD" w14:textId="77777777" w:rsidR="00745E34" w:rsidRPr="00745E34" w:rsidRDefault="00745E34" w:rsidP="00745E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745E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tzeni et al., 2025</w:t>
            </w:r>
          </w:p>
        </w:tc>
      </w:tr>
    </w:tbl>
    <w:p w14:paraId="24461D42" w14:textId="77777777" w:rsidR="00467C8B" w:rsidRPr="003D4D87" w:rsidRDefault="00467C8B" w:rsidP="00AA4221">
      <w:pPr>
        <w:rPr>
          <w:lang w:val="en-US"/>
        </w:rPr>
      </w:pPr>
    </w:p>
    <w:sectPr w:rsidR="00467C8B" w:rsidRPr="003D4D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315A9"/>
    <w:multiLevelType w:val="multilevel"/>
    <w:tmpl w:val="3D1A5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7104F"/>
    <w:multiLevelType w:val="multilevel"/>
    <w:tmpl w:val="A0E6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511D70"/>
    <w:multiLevelType w:val="multilevel"/>
    <w:tmpl w:val="071E7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993037"/>
    <w:multiLevelType w:val="multilevel"/>
    <w:tmpl w:val="EDE2A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5B0E70"/>
    <w:multiLevelType w:val="multilevel"/>
    <w:tmpl w:val="14403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0908128">
    <w:abstractNumId w:val="2"/>
  </w:num>
  <w:num w:numId="2" w16cid:durableId="804851984">
    <w:abstractNumId w:val="0"/>
  </w:num>
  <w:num w:numId="3" w16cid:durableId="15424063">
    <w:abstractNumId w:val="3"/>
  </w:num>
  <w:num w:numId="4" w16cid:durableId="1062606208">
    <w:abstractNumId w:val="4"/>
  </w:num>
  <w:num w:numId="5" w16cid:durableId="1827937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C3"/>
    <w:rsid w:val="0000522F"/>
    <w:rsid w:val="00041B46"/>
    <w:rsid w:val="00081822"/>
    <w:rsid w:val="000A5015"/>
    <w:rsid w:val="001533FA"/>
    <w:rsid w:val="00163A42"/>
    <w:rsid w:val="001648DB"/>
    <w:rsid w:val="001921CE"/>
    <w:rsid w:val="001D4A95"/>
    <w:rsid w:val="001F5A2D"/>
    <w:rsid w:val="00201DF0"/>
    <w:rsid w:val="00217D6F"/>
    <w:rsid w:val="002532EF"/>
    <w:rsid w:val="002666C4"/>
    <w:rsid w:val="00271834"/>
    <w:rsid w:val="00285DBB"/>
    <w:rsid w:val="002878CB"/>
    <w:rsid w:val="002B738F"/>
    <w:rsid w:val="002D3720"/>
    <w:rsid w:val="002D5EFB"/>
    <w:rsid w:val="00313880"/>
    <w:rsid w:val="0032208D"/>
    <w:rsid w:val="0033327F"/>
    <w:rsid w:val="00364D31"/>
    <w:rsid w:val="00366B2D"/>
    <w:rsid w:val="00377890"/>
    <w:rsid w:val="003A75AE"/>
    <w:rsid w:val="003A7E85"/>
    <w:rsid w:val="003D4D87"/>
    <w:rsid w:val="003F3D2C"/>
    <w:rsid w:val="004203AE"/>
    <w:rsid w:val="00423851"/>
    <w:rsid w:val="0043045B"/>
    <w:rsid w:val="00436FE0"/>
    <w:rsid w:val="00453FA9"/>
    <w:rsid w:val="00460BA7"/>
    <w:rsid w:val="00467C8B"/>
    <w:rsid w:val="004761C0"/>
    <w:rsid w:val="004C539B"/>
    <w:rsid w:val="004E4C3F"/>
    <w:rsid w:val="004F78F6"/>
    <w:rsid w:val="0053391F"/>
    <w:rsid w:val="00536182"/>
    <w:rsid w:val="005417FE"/>
    <w:rsid w:val="00573B46"/>
    <w:rsid w:val="00574151"/>
    <w:rsid w:val="005951B7"/>
    <w:rsid w:val="005F5108"/>
    <w:rsid w:val="00615CD9"/>
    <w:rsid w:val="00623AC4"/>
    <w:rsid w:val="006309A8"/>
    <w:rsid w:val="00674EBC"/>
    <w:rsid w:val="0067631A"/>
    <w:rsid w:val="006D463A"/>
    <w:rsid w:val="00703FD6"/>
    <w:rsid w:val="00713E23"/>
    <w:rsid w:val="00745E34"/>
    <w:rsid w:val="00751566"/>
    <w:rsid w:val="00777AE8"/>
    <w:rsid w:val="00782B67"/>
    <w:rsid w:val="0078380A"/>
    <w:rsid w:val="00786D4A"/>
    <w:rsid w:val="007A51F0"/>
    <w:rsid w:val="007B75FC"/>
    <w:rsid w:val="007C1817"/>
    <w:rsid w:val="007F3E9A"/>
    <w:rsid w:val="007F70D7"/>
    <w:rsid w:val="007F75AB"/>
    <w:rsid w:val="00841BD5"/>
    <w:rsid w:val="00853BDA"/>
    <w:rsid w:val="00887A0C"/>
    <w:rsid w:val="00893512"/>
    <w:rsid w:val="008D063A"/>
    <w:rsid w:val="008E6265"/>
    <w:rsid w:val="008E7C20"/>
    <w:rsid w:val="008E7FC7"/>
    <w:rsid w:val="009122E3"/>
    <w:rsid w:val="00927565"/>
    <w:rsid w:val="0093083C"/>
    <w:rsid w:val="00986711"/>
    <w:rsid w:val="009A6027"/>
    <w:rsid w:val="009D1C69"/>
    <w:rsid w:val="00A10F12"/>
    <w:rsid w:val="00A55F94"/>
    <w:rsid w:val="00A90C64"/>
    <w:rsid w:val="00AA1449"/>
    <w:rsid w:val="00AA4221"/>
    <w:rsid w:val="00AE170C"/>
    <w:rsid w:val="00B17845"/>
    <w:rsid w:val="00B21B21"/>
    <w:rsid w:val="00B36A62"/>
    <w:rsid w:val="00B5599F"/>
    <w:rsid w:val="00B9758F"/>
    <w:rsid w:val="00BA58AA"/>
    <w:rsid w:val="00BA6325"/>
    <w:rsid w:val="00C02A56"/>
    <w:rsid w:val="00C24DA1"/>
    <w:rsid w:val="00C438AB"/>
    <w:rsid w:val="00C456FB"/>
    <w:rsid w:val="00C55E05"/>
    <w:rsid w:val="00C61975"/>
    <w:rsid w:val="00C8441F"/>
    <w:rsid w:val="00CA039C"/>
    <w:rsid w:val="00CD2155"/>
    <w:rsid w:val="00CD7DC4"/>
    <w:rsid w:val="00D03E35"/>
    <w:rsid w:val="00D178F1"/>
    <w:rsid w:val="00D84E2A"/>
    <w:rsid w:val="00DA7938"/>
    <w:rsid w:val="00DD1AE1"/>
    <w:rsid w:val="00E32808"/>
    <w:rsid w:val="00E62861"/>
    <w:rsid w:val="00E823AF"/>
    <w:rsid w:val="00E856D1"/>
    <w:rsid w:val="00EB6C49"/>
    <w:rsid w:val="00F167C3"/>
    <w:rsid w:val="00F17442"/>
    <w:rsid w:val="00F31C3E"/>
    <w:rsid w:val="00F36BA8"/>
    <w:rsid w:val="00FC7704"/>
    <w:rsid w:val="00FC7C50"/>
    <w:rsid w:val="07F67A92"/>
    <w:rsid w:val="0ACD5335"/>
    <w:rsid w:val="2838C6E4"/>
    <w:rsid w:val="56AD0005"/>
    <w:rsid w:val="71819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AACA4"/>
  <w15:chartTrackingRefBased/>
  <w15:docId w15:val="{B11EE631-A792-DE43-9589-ED901181A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16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16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16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16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16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167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167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167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167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16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F16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16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167C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167C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167C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167C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167C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167C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167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16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167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16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167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167C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167C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167C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16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167C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167C3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167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167C3"/>
    <w:rPr>
      <w:rFonts w:eastAsiaTheme="minorEastAsia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F167C3"/>
    <w:rPr>
      <w:rFonts w:eastAsiaTheme="minorEastAsia"/>
      <w:lang w:val="en-US"/>
    </w:rPr>
  </w:style>
  <w:style w:type="table" w:styleId="Grilledutableau">
    <w:name w:val="Table Grid"/>
    <w:basedOn w:val="TableauNormal"/>
    <w:uiPriority w:val="59"/>
    <w:rsid w:val="00F167C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AA1449"/>
    <w:rPr>
      <w:color w:val="666666"/>
    </w:rPr>
  </w:style>
  <w:style w:type="paragraph" w:customStyle="1" w:styleId="paragraph">
    <w:name w:val="paragraph"/>
    <w:basedOn w:val="Normal"/>
    <w:rsid w:val="009867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Policepardfaut"/>
    <w:rsid w:val="00986711"/>
  </w:style>
  <w:style w:type="character" w:customStyle="1" w:styleId="eop">
    <w:name w:val="eop"/>
    <w:basedOn w:val="Policepardfaut"/>
    <w:rsid w:val="00986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3865FC-1437-3648-A8A9-A5A4F1AD6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3</Words>
  <Characters>4257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Le Liepvre</dc:creator>
  <cp:keywords/>
  <dc:description/>
  <cp:lastModifiedBy>Sylvain Le Liepvre</cp:lastModifiedBy>
  <cp:revision>3</cp:revision>
  <dcterms:created xsi:type="dcterms:W3CDTF">2026-04-20T11:24:00Z</dcterms:created>
  <dcterms:modified xsi:type="dcterms:W3CDTF">2026-04-20T11:27:00Z</dcterms:modified>
</cp:coreProperties>
</file>